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4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"/>
        <w:gridCol w:w="615"/>
        <w:gridCol w:w="1455"/>
        <w:gridCol w:w="1455"/>
        <w:gridCol w:w="1455"/>
        <w:gridCol w:w="1455"/>
        <w:gridCol w:w="1455"/>
      </w:tblGrid>
      <w:tr w:rsidR="00F32FCF" w14:paraId="41BB3895" w14:textId="77777777" w:rsidTr="00957201">
        <w:trPr>
          <w:jc w:val="center"/>
        </w:trPr>
        <w:tc>
          <w:tcPr>
            <w:tcW w:w="5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1B546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3FA00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A94FD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quence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27039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er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80B09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nce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C00F5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rection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D82AE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etitions</w:t>
            </w:r>
          </w:p>
        </w:tc>
      </w:tr>
      <w:tr w:rsidR="00F32FCF" w14:paraId="1920584B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69122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A997F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F764E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–3–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A47A8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BD026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D0CA8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B747B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F32FCF" w14:paraId="599BB748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80546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F019B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D7378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–4–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3AC78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C4452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5D7A1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E0D28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F32FCF" w14:paraId="093E3BCC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339D2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E0002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33AF2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–5–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9372C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663FC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67B96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FF671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F32FCF" w14:paraId="5D740B68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8C66B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0D163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D869F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–6–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282CB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050FB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F7F9B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F2FA8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F32FCF" w14:paraId="5201CA0F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68AA5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1AB10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C7DD3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–7–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3C89E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41B62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B4B1A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D0FBE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F32FCF" w14:paraId="2C519E04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179CB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A1A25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9B629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–8–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E2FFE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3E8BC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43662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72F62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F32FCF" w14:paraId="3B45593F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7CA02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D7E4D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32610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–2–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828B4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E42A7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FE286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21110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F32FCF" w14:paraId="217383D1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D95D5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A0550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AAE58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–3–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F4F78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87ED8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6EC8C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DAD05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F32FCF" w14:paraId="1E590C17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4AB16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453BE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D7752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–4–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7295B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A541C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9B506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294F4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F32FCF" w14:paraId="10D50C57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191B7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FFEA2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86EEF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–5–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497BE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E5AD1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EFB70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0C6BD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F32FCF" w14:paraId="0C56D29A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72A9D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AAE0A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389C8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–6–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97075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C1831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8C18D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62F71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F32FCF" w14:paraId="03DE62CB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A1B88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F3C73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ECDFC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–7–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11DF4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6F893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AFE90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4A803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F32FCF" w14:paraId="56AD7898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0C836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D7784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EC9C3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–3–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F0A44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9B709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F9023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96D94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 w:rsidR="00F32FCF" w14:paraId="3D278624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8310A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E33F5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C2A59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–4–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18B32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5E88A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6B4C5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1E414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 w:rsidR="00F32FCF" w14:paraId="54BDA388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1F9BB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64EED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ECBB0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–5–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906DD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923A8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98F90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5759C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 w:rsidR="00F32FCF" w14:paraId="68FFFA81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78BA6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520B8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4FC46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–6–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EE391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D1F38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3969E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5D4C2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 w:rsidR="00F32FCF" w14:paraId="3994A413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A1382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B4A9A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9D0C1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–7–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A8203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A7758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14509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22A7B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 w:rsidR="00F32FCF" w14:paraId="4FAB0BC2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73C41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F4ACE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5755C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–3–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430EC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5BA27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36401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03B2E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 w:rsidR="00F32FCF" w14:paraId="747D8B47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EE638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2DCE4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0FBE7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–4–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CCE66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6CDBD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F855B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BC8A7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 w:rsidR="00F32FCF" w14:paraId="4FDF44DB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5101E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802F9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6ED83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–5–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29960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2C919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99A06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6BF21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 w:rsidR="00F32FCF" w14:paraId="674E173D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166AA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C712F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EE15B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–6–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82C42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6D5C5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3885B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30831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 w:rsidR="00F32FCF" w14:paraId="06328B0A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E7E64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38624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DD551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–7–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D4DC7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DC4D3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4C451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C4652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 w:rsidR="00F32FCF" w14:paraId="3EC23479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CAA8A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75AE7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749E6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–3–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AF1AB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6034A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90361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35D61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F32FCF" w14:paraId="0597EB11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3D575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B8A2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7CB23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–4–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8BE9B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50D1C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4CBFB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229BC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F32FCF" w14:paraId="04C947A4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18F84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B9877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4DB16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–5–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583E8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21581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FAE83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6975B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F32FCF" w14:paraId="03559BB6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E204A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99C2F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9A718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–6–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C0C66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4863C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E9C43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DA8E9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F32FCF" w14:paraId="00AF09EB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336EA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E5F69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F2605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–7–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276B7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12FB5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01BE1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A5A82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F32FCF" w14:paraId="70E5A71E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C23EF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B5E12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49A1A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–8–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8AED0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73375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DFDCC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E6356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F32FCF" w14:paraId="690D32C2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911AD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7E35A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9D4CE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–2–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5A5E6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A31D5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6AAF1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8D556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F32FCF" w14:paraId="2030D4D5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139AF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EB60E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B1BDD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–3–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8D2E4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F33FF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A75D5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74F0F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F32FCF" w14:paraId="2E3203EB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1B5D1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8BC83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4C029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–4–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CC52E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538D8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2AD14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6C6B5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F32FCF" w14:paraId="46E8A785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D1314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1D5C3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2581C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–5–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ADB7A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29EBA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02362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A29F5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F32FCF" w14:paraId="625A453A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F7B65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DC8FA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3FF41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–6–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431B0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2F4F2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BB0BF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85824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F32FCF" w14:paraId="79610E81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EAE58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32B82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8BCEA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–7–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46109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B5955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EDB29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A8019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F32FCF" w14:paraId="2FD28B1B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65963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FDB72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26BE5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–5–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214F8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B53B3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6B932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B6B5D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</w:tr>
      <w:tr w:rsidR="00F32FCF" w14:paraId="407424B5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F46C0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A1994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416D6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–6–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CE1F1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497FE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7C304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13ED4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</w:tr>
      <w:tr w:rsidR="00F32FCF" w14:paraId="0C2D8887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0F77D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3580B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56B78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–7–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8D3C0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06203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CF146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0B85C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</w:tr>
      <w:tr w:rsidR="00F32FCF" w14:paraId="4CCC8B25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B541F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70220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96FCD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–3–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2CDC9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D6857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8C705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7D67F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</w:tr>
      <w:tr w:rsidR="00F32FCF" w14:paraId="50BEC4DB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2EF71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8BC8F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6931D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–4–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69F38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orde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6FF75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31CB9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e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1AA4A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</w:tr>
      <w:tr w:rsidR="00F32FCF" w14:paraId="3133CE0D" w14:textId="77777777" w:rsidTr="00957201">
        <w:trPr>
          <w:jc w:val="center"/>
        </w:trPr>
        <w:tc>
          <w:tcPr>
            <w:tcW w:w="5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2D595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88EAB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61248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–5–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83E08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ordered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085B6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65190" w14:textId="77777777" w:rsidR="00F32FCF" w:rsidRDefault="00F32FCF" w:rsidP="00F32FCF">
            <w:pPr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ending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3CEDD" w14:textId="77777777" w:rsidR="00F32FCF" w:rsidRDefault="00F32FCF" w:rsidP="00F32FCF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</w:tr>
    </w:tbl>
    <w:p w14:paraId="33074FDA" w14:textId="77777777" w:rsidR="00F32FCF" w:rsidRDefault="00F32FCF"/>
    <w:sectPr w:rsidR="00F32F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FCF"/>
    <w:rsid w:val="00F32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AD5FB6"/>
  <w15:chartTrackingRefBased/>
  <w15:docId w15:val="{606F45FF-1993-E440-BEDD-4AA1619FF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FCF"/>
    <w:pPr>
      <w:spacing w:line="276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ner, Clemens (clemens.brunner@uni-graz.at)</dc:creator>
  <cp:keywords/>
  <dc:description/>
  <cp:lastModifiedBy>Brunner, Clemens (clemens.brunner@uni-graz.at)</cp:lastModifiedBy>
  <cp:revision>1</cp:revision>
  <dcterms:created xsi:type="dcterms:W3CDTF">2023-11-13T12:44:00Z</dcterms:created>
  <dcterms:modified xsi:type="dcterms:W3CDTF">2023-11-13T12:45:00Z</dcterms:modified>
</cp:coreProperties>
</file>